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212F" w:rsidRPr="00525BE9" w:rsidRDefault="0055212F" w:rsidP="0055212F">
      <w:pPr>
        <w:widowControl/>
        <w:rPr>
          <w:rFonts w:ascii="Times New Roman" w:hAnsi="Times New Roman" w:cs="Times New Roman"/>
          <w:b/>
          <w:sz w:val="24"/>
          <w:szCs w:val="24"/>
        </w:rPr>
      </w:pPr>
      <w:r w:rsidRPr="00525BE9">
        <w:rPr>
          <w:rFonts w:ascii="Times New Roman" w:hAnsi="Times New Roman" w:cs="Times New Roman"/>
          <w:b/>
          <w:sz w:val="24"/>
          <w:szCs w:val="24"/>
        </w:rPr>
        <w:t>Geochemistry and tectonic significance of late Paleoproterozoic A-type granites along the southern margin of the North China Craton</w:t>
      </w:r>
    </w:p>
    <w:p w:rsidR="0055212F" w:rsidRPr="00525BE9" w:rsidRDefault="0055212F" w:rsidP="0055212F">
      <w:pPr>
        <w:widowControl/>
        <w:rPr>
          <w:rFonts w:ascii="Times New Roman" w:hAnsi="Times New Roman" w:cs="Times New Roman"/>
          <w:b/>
          <w:sz w:val="24"/>
          <w:szCs w:val="24"/>
        </w:rPr>
      </w:pPr>
    </w:p>
    <w:p w:rsidR="0055212F" w:rsidRPr="00525BE9" w:rsidRDefault="0055212F" w:rsidP="0055212F">
      <w:pPr>
        <w:widowControl/>
        <w:rPr>
          <w:rFonts w:ascii="Times New Roman" w:hAnsi="Times New Roman" w:cs="Times New Roman"/>
          <w:b/>
          <w:sz w:val="24"/>
          <w:szCs w:val="24"/>
        </w:rPr>
      </w:pPr>
      <w:r w:rsidRPr="00525BE9">
        <w:rPr>
          <w:rFonts w:ascii="Times New Roman" w:hAnsi="Times New Roman" w:cs="Times New Roman"/>
          <w:b/>
          <w:sz w:val="24"/>
          <w:szCs w:val="24"/>
        </w:rPr>
        <w:t>Yan Wang, Yi-</w:t>
      </w:r>
      <w:proofErr w:type="spellStart"/>
      <w:r w:rsidRPr="00525BE9">
        <w:rPr>
          <w:rFonts w:ascii="Times New Roman" w:hAnsi="Times New Roman" w:cs="Times New Roman"/>
          <w:b/>
          <w:sz w:val="24"/>
          <w:szCs w:val="24"/>
        </w:rPr>
        <w:t>Zeng</w:t>
      </w:r>
      <w:proofErr w:type="spellEnd"/>
      <w:r w:rsidR="003D22F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525BE9">
        <w:rPr>
          <w:rFonts w:ascii="Times New Roman" w:hAnsi="Times New Roman" w:cs="Times New Roman"/>
          <w:b/>
          <w:sz w:val="24"/>
          <w:szCs w:val="24"/>
        </w:rPr>
        <w:t>Yang, Wolfgang Siebel, He Zhang, Yuan-</w:t>
      </w:r>
      <w:proofErr w:type="spellStart"/>
      <w:r w:rsidRPr="00525BE9">
        <w:rPr>
          <w:rFonts w:ascii="Times New Roman" w:hAnsi="Times New Roman" w:cs="Times New Roman"/>
          <w:b/>
          <w:sz w:val="24"/>
          <w:szCs w:val="24"/>
        </w:rPr>
        <w:t>Shuo</w:t>
      </w:r>
      <w:proofErr w:type="spellEnd"/>
      <w:r w:rsidRPr="00525BE9">
        <w:rPr>
          <w:rFonts w:ascii="Times New Roman" w:hAnsi="Times New Roman" w:cs="Times New Roman"/>
          <w:b/>
          <w:sz w:val="24"/>
          <w:szCs w:val="24"/>
        </w:rPr>
        <w:t xml:space="preserve"> Zhang, </w:t>
      </w:r>
      <w:proofErr w:type="spellStart"/>
      <w:r w:rsidRPr="00525BE9">
        <w:rPr>
          <w:rFonts w:ascii="Times New Roman" w:hAnsi="Times New Roman" w:cs="Times New Roman"/>
          <w:b/>
          <w:sz w:val="24"/>
          <w:szCs w:val="24"/>
        </w:rPr>
        <w:t>Fukun</w:t>
      </w:r>
      <w:proofErr w:type="spellEnd"/>
      <w:r w:rsidRPr="00525BE9">
        <w:rPr>
          <w:rFonts w:ascii="Times New Roman" w:hAnsi="Times New Roman" w:cs="Times New Roman"/>
          <w:b/>
          <w:sz w:val="24"/>
          <w:szCs w:val="24"/>
        </w:rPr>
        <w:t xml:space="preserve"> Chen</w:t>
      </w:r>
    </w:p>
    <w:p w:rsidR="0055212F" w:rsidRDefault="0055212F" w:rsidP="0055212F">
      <w:pPr>
        <w:widowControl/>
        <w:rPr>
          <w:rFonts w:ascii="Times New Roman" w:hAnsi="Times New Roman" w:cs="Times New Roman"/>
          <w:b/>
          <w:sz w:val="24"/>
          <w:szCs w:val="24"/>
        </w:rPr>
      </w:pPr>
    </w:p>
    <w:p w:rsidR="0055212F" w:rsidRDefault="0055212F" w:rsidP="0055212F">
      <w:pPr>
        <w:widowControl/>
        <w:rPr>
          <w:rFonts w:ascii="Times New Roman" w:hAnsi="Times New Roman" w:cs="Times New Roman"/>
          <w:b/>
          <w:sz w:val="24"/>
          <w:szCs w:val="24"/>
        </w:rPr>
      </w:pPr>
    </w:p>
    <w:p w:rsidR="0055212F" w:rsidRDefault="0055212F" w:rsidP="0055212F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t>Supplementary information of reported zircon age data:</w:t>
      </w:r>
    </w:p>
    <w:p w:rsidR="0055212F" w:rsidRDefault="0055212F" w:rsidP="0055212F">
      <w:pPr>
        <w:rPr>
          <w:rFonts w:ascii="Times New Roman" w:hAnsi="Times New Roman" w:cs="Times New Roman"/>
          <w:b/>
          <w:szCs w:val="21"/>
        </w:rPr>
      </w:pPr>
    </w:p>
    <w:p w:rsidR="0055212F" w:rsidRPr="00835BAF" w:rsidRDefault="0055212F" w:rsidP="0055212F">
      <w:pPr>
        <w:rPr>
          <w:rFonts w:ascii="Times New Roman" w:hAnsi="Times New Roman" w:cs="Times New Roman"/>
        </w:rPr>
      </w:pPr>
      <w:r w:rsidRPr="00E86453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 w:hint="eastAsia"/>
          <w:b/>
        </w:rPr>
        <w:t>S</w:t>
      </w:r>
      <w:r w:rsidR="0060488E">
        <w:rPr>
          <w:rFonts w:ascii="Times New Roman" w:hAnsi="Times New Roman" w:cs="Times New Roman" w:hint="eastAsia"/>
          <w:b/>
        </w:rPr>
        <w:t>5</w:t>
      </w:r>
      <w:r w:rsidRPr="00835BA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S</w:t>
      </w:r>
      <w:r w:rsidRPr="00835BAF">
        <w:rPr>
          <w:rFonts w:ascii="Times New Roman" w:hAnsi="Times New Roman" w:cs="Times New Roman"/>
        </w:rPr>
        <w:t>ummary</w:t>
      </w:r>
      <w:r>
        <w:rPr>
          <w:rFonts w:ascii="Times New Roman" w:hAnsi="Times New Roman" w:cs="Times New Roman" w:hint="eastAsia"/>
        </w:rPr>
        <w:t xml:space="preserve"> of zircon U-</w:t>
      </w:r>
      <w:proofErr w:type="spellStart"/>
      <w:r>
        <w:rPr>
          <w:rFonts w:ascii="Times New Roman" w:hAnsi="Times New Roman" w:cs="Times New Roman" w:hint="eastAsia"/>
        </w:rPr>
        <w:t>Pb</w:t>
      </w:r>
      <w:proofErr w:type="spellEnd"/>
      <w:r>
        <w:rPr>
          <w:rFonts w:ascii="Times New Roman" w:hAnsi="Times New Roman" w:cs="Times New Roman" w:hint="eastAsia"/>
        </w:rPr>
        <w:t xml:space="preserve"> ages</w:t>
      </w:r>
      <w:r w:rsidRPr="00835BAF">
        <w:rPr>
          <w:rFonts w:ascii="Times New Roman" w:hAnsi="Times New Roman" w:cs="Times New Roman"/>
        </w:rPr>
        <w:t xml:space="preserve"> of A-type granites </w:t>
      </w:r>
      <w:r>
        <w:rPr>
          <w:rFonts w:ascii="Times New Roman" w:hAnsi="Times New Roman" w:cs="Times New Roman" w:hint="eastAsia"/>
        </w:rPr>
        <w:t>along</w:t>
      </w:r>
      <w:r w:rsidRPr="00835BAF">
        <w:rPr>
          <w:rFonts w:ascii="Times New Roman" w:hAnsi="Times New Roman" w:cs="Times New Roman"/>
        </w:rPr>
        <w:t xml:space="preserve"> the south</w:t>
      </w:r>
      <w:r>
        <w:rPr>
          <w:rFonts w:ascii="Times New Roman" w:hAnsi="Times New Roman" w:cs="Times New Roman" w:hint="eastAsia"/>
        </w:rPr>
        <w:t>ern</w:t>
      </w:r>
      <w:r>
        <w:rPr>
          <w:rFonts w:ascii="Times New Roman" w:hAnsi="Times New Roman" w:cs="Times New Roman"/>
        </w:rPr>
        <w:t xml:space="preserve"> margin of the NCC</w:t>
      </w:r>
    </w:p>
    <w:p w:rsidR="0055212F" w:rsidRPr="0055212F" w:rsidRDefault="0055212F">
      <w:pPr>
        <w:rPr>
          <w:rFonts w:ascii="Times New Roman" w:hAnsi="Times New Roman" w:cs="Times New Roman"/>
          <w:b/>
        </w:rPr>
      </w:pPr>
    </w:p>
    <w:p w:rsidR="0055212F" w:rsidRDefault="0055212F">
      <w:pPr>
        <w:rPr>
          <w:rFonts w:ascii="Times New Roman" w:hAnsi="Times New Roman" w:cs="Times New Roman"/>
          <w:b/>
        </w:rPr>
      </w:pPr>
    </w:p>
    <w:p w:rsidR="0055212F" w:rsidRDefault="0055212F">
      <w:pPr>
        <w:widowControl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6733B5" w:rsidRDefault="006733B5"/>
    <w:tbl>
      <w:tblPr>
        <w:tblW w:w="0" w:type="auto"/>
        <w:tblLayout w:type="fixed"/>
        <w:tblLook w:val="04A0"/>
      </w:tblPr>
      <w:tblGrid>
        <w:gridCol w:w="1242"/>
        <w:gridCol w:w="709"/>
        <w:gridCol w:w="2460"/>
        <w:gridCol w:w="1139"/>
        <w:gridCol w:w="1117"/>
        <w:gridCol w:w="1855"/>
      </w:tblGrid>
      <w:tr w:rsidR="006733B5" w:rsidRPr="006733B5" w:rsidTr="00C2663B">
        <w:trPr>
          <w:trHeight w:val="312"/>
        </w:trPr>
        <w:tc>
          <w:tcPr>
            <w:tcW w:w="124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733B5" w:rsidRDefault="006733B5" w:rsidP="00E8645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733B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luton</w:t>
            </w:r>
          </w:p>
          <w:p w:rsidR="00CD2AC4" w:rsidRPr="006733B5" w:rsidRDefault="00CD2AC4" w:rsidP="00E8645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733B5" w:rsidRPr="006733B5" w:rsidRDefault="006733B5" w:rsidP="00C2663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733B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rea (km</w:t>
            </w:r>
            <w:r w:rsidRPr="006733B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6733B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733B5" w:rsidRPr="006733B5" w:rsidRDefault="006733B5" w:rsidP="00C2663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733B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ock type</w:t>
            </w:r>
          </w:p>
        </w:tc>
        <w:tc>
          <w:tcPr>
            <w:tcW w:w="113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733B5" w:rsidRPr="006733B5" w:rsidRDefault="006733B5" w:rsidP="00C2663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733B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ormation age</w:t>
            </w:r>
            <w:r w:rsidR="00C2663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(Ma)</w:t>
            </w:r>
          </w:p>
        </w:tc>
        <w:tc>
          <w:tcPr>
            <w:tcW w:w="11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733B5" w:rsidRPr="006733B5" w:rsidRDefault="006733B5" w:rsidP="00C2663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733B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nalytic technique</w:t>
            </w:r>
          </w:p>
        </w:tc>
        <w:tc>
          <w:tcPr>
            <w:tcW w:w="185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733B5" w:rsidRPr="006733B5" w:rsidRDefault="006733B5" w:rsidP="00C2663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733B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ata source</w:t>
            </w:r>
          </w:p>
        </w:tc>
      </w:tr>
      <w:tr w:rsidR="006733B5" w:rsidRPr="006733B5" w:rsidTr="00C2663B">
        <w:trPr>
          <w:trHeight w:val="312"/>
        </w:trPr>
        <w:tc>
          <w:tcPr>
            <w:tcW w:w="124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33B5" w:rsidRPr="006733B5" w:rsidRDefault="006733B5" w:rsidP="00E8645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33B5" w:rsidRPr="006733B5" w:rsidRDefault="006733B5" w:rsidP="00C2663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33B5" w:rsidRPr="006733B5" w:rsidRDefault="006733B5" w:rsidP="00C2663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33B5" w:rsidRPr="006733B5" w:rsidRDefault="006733B5" w:rsidP="00C2663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33B5" w:rsidRPr="006733B5" w:rsidRDefault="006733B5" w:rsidP="00C2663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33B5" w:rsidRPr="006733B5" w:rsidRDefault="006733B5" w:rsidP="00C2663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6733B5" w:rsidRPr="006733B5" w:rsidTr="00C2663B">
        <w:trPr>
          <w:trHeight w:val="300"/>
        </w:trPr>
        <w:tc>
          <w:tcPr>
            <w:tcW w:w="12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733B5" w:rsidRPr="006733B5" w:rsidRDefault="006733B5" w:rsidP="00E864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ijiayu</w:t>
            </w:r>
            <w:proofErr w:type="spellEnd"/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733B5" w:rsidRPr="006733B5" w:rsidRDefault="006733B5" w:rsidP="00C266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733B5" w:rsidRPr="006733B5" w:rsidRDefault="006733B5" w:rsidP="00C266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nzogranit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3B5" w:rsidRPr="006733B5" w:rsidRDefault="006733B5" w:rsidP="00C266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02</w:t>
            </w:r>
            <w:r w:rsidR="00C2663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2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3B5" w:rsidRPr="006733B5" w:rsidRDefault="006733B5" w:rsidP="00C266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-ICP-MS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3B5" w:rsidRPr="006733B5" w:rsidRDefault="006733B5" w:rsidP="00C266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ng et al.</w:t>
            </w:r>
            <w:r w:rsidR="00C2663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2016</w:t>
            </w:r>
          </w:p>
        </w:tc>
      </w:tr>
      <w:tr w:rsidR="006733B5" w:rsidRPr="006733B5" w:rsidTr="00C2663B">
        <w:trPr>
          <w:trHeight w:val="300"/>
        </w:trPr>
        <w:tc>
          <w:tcPr>
            <w:tcW w:w="12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33B5" w:rsidRPr="006733B5" w:rsidRDefault="006733B5" w:rsidP="00E864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33B5" w:rsidRPr="006733B5" w:rsidRDefault="006733B5" w:rsidP="00C266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33B5" w:rsidRPr="006733B5" w:rsidRDefault="006733B5" w:rsidP="00C266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3B5" w:rsidRPr="006733B5" w:rsidRDefault="006733B5" w:rsidP="00C266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03</w:t>
            </w:r>
            <w:r w:rsidR="00C2663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2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3B5" w:rsidRPr="006733B5" w:rsidRDefault="006733B5" w:rsidP="00C266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-ICP-MS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3B5" w:rsidRPr="006733B5" w:rsidRDefault="006733B5" w:rsidP="00C266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ng et al.</w:t>
            </w:r>
            <w:r w:rsidR="00C2663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2016</w:t>
            </w:r>
          </w:p>
        </w:tc>
      </w:tr>
      <w:tr w:rsidR="006733B5" w:rsidRPr="006733B5" w:rsidTr="00C2663B">
        <w:trPr>
          <w:trHeight w:val="300"/>
        </w:trPr>
        <w:tc>
          <w:tcPr>
            <w:tcW w:w="12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33B5" w:rsidRPr="006733B5" w:rsidRDefault="006733B5" w:rsidP="00E864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33B5" w:rsidRPr="006733B5" w:rsidRDefault="006733B5" w:rsidP="00C266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33B5" w:rsidRPr="006733B5" w:rsidRDefault="006733B5" w:rsidP="00C266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33B5" w:rsidRPr="006733B5" w:rsidRDefault="006733B5" w:rsidP="00C266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97</w:t>
            </w:r>
            <w:r w:rsidR="00C2663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2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3B5" w:rsidRPr="006733B5" w:rsidRDefault="006733B5" w:rsidP="00C266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-ICP-MS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3B5" w:rsidRPr="006733B5" w:rsidRDefault="006733B5" w:rsidP="00C266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ng et al.</w:t>
            </w:r>
            <w:r w:rsidR="00C2663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2016</w:t>
            </w:r>
          </w:p>
        </w:tc>
      </w:tr>
      <w:tr w:rsidR="006733B5" w:rsidRPr="006733B5" w:rsidTr="00C2663B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33B5" w:rsidRPr="006733B5" w:rsidRDefault="006733B5" w:rsidP="00E864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uoning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33B5" w:rsidRPr="006733B5" w:rsidRDefault="006733B5" w:rsidP="00C266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3B5" w:rsidRPr="006733B5" w:rsidRDefault="006733B5" w:rsidP="00C266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anite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33B5" w:rsidRPr="006733B5" w:rsidRDefault="006733B5" w:rsidP="00C266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86</w:t>
            </w:r>
            <w:r w:rsidR="00C2663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C2663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3B5" w:rsidRPr="006733B5" w:rsidRDefault="006733B5" w:rsidP="00C266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S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3B5" w:rsidRPr="006733B5" w:rsidRDefault="006733B5" w:rsidP="00C266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i et al.</w:t>
            </w:r>
            <w:r w:rsidR="00C2663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2012</w:t>
            </w:r>
          </w:p>
        </w:tc>
      </w:tr>
      <w:tr w:rsidR="006733B5" w:rsidRPr="006733B5" w:rsidTr="00C2663B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33B5" w:rsidRPr="006733B5" w:rsidRDefault="006733B5" w:rsidP="00E864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tianzhai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33B5" w:rsidRPr="006733B5" w:rsidRDefault="006733B5" w:rsidP="00C266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="00CD2AC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33B5" w:rsidRPr="006733B5" w:rsidRDefault="006733B5" w:rsidP="00C266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tite granite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33B5" w:rsidRPr="006733B5" w:rsidRDefault="006733B5" w:rsidP="00C266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97</w:t>
            </w:r>
            <w:r w:rsidR="00C2663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14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3B5" w:rsidRPr="006733B5" w:rsidRDefault="006733B5" w:rsidP="00C266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IMP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3B5" w:rsidRPr="006733B5" w:rsidRDefault="00C2663B" w:rsidP="00C266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ao and Zhou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="006733B5"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09</w:t>
            </w:r>
          </w:p>
        </w:tc>
      </w:tr>
      <w:tr w:rsidR="006733B5" w:rsidRPr="006733B5" w:rsidTr="00C2663B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33B5" w:rsidRPr="006733B5" w:rsidRDefault="006733B5" w:rsidP="00E864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icheng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33B5" w:rsidRPr="006733B5" w:rsidRDefault="006733B5" w:rsidP="00C266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3B5" w:rsidRPr="006733B5" w:rsidRDefault="006733B5" w:rsidP="00C266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tite granite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33B5" w:rsidRPr="006733B5" w:rsidRDefault="006733B5" w:rsidP="00C266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43</w:t>
            </w:r>
            <w:r w:rsidR="00C2663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14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33B5" w:rsidRPr="006733B5" w:rsidRDefault="006733B5" w:rsidP="00C266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IMP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3B5" w:rsidRPr="006733B5" w:rsidRDefault="00C2663B" w:rsidP="00C266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ao and Zhou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="006733B5"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09</w:t>
            </w:r>
          </w:p>
        </w:tc>
      </w:tr>
      <w:tr w:rsidR="006733B5" w:rsidRPr="006733B5" w:rsidTr="00C2663B">
        <w:trPr>
          <w:trHeight w:val="300"/>
        </w:trPr>
        <w:tc>
          <w:tcPr>
            <w:tcW w:w="12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733B5" w:rsidRPr="006733B5" w:rsidRDefault="00DC6F33" w:rsidP="00082C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Longwang</w:t>
            </w:r>
            <w:proofErr w:type="spellEnd"/>
            <w:r w:rsidR="001E2D33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- </w:t>
            </w:r>
            <w:proofErr w:type="spellStart"/>
            <w:r w:rsidR="00082CB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z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uang</w:t>
            </w:r>
            <w:proofErr w:type="spellEnd"/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733B5" w:rsidRPr="006733B5" w:rsidRDefault="006733B5" w:rsidP="00C266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0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3B5" w:rsidRPr="006733B5" w:rsidRDefault="006733B5" w:rsidP="00C266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fvedsonite</w:t>
            </w:r>
            <w:proofErr w:type="spellEnd"/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yenogranite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3B5" w:rsidRPr="006733B5" w:rsidRDefault="006733B5" w:rsidP="00C266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37</w:t>
            </w:r>
            <w:r w:rsidR="00C2663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3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3B5" w:rsidRPr="006733B5" w:rsidRDefault="006733B5" w:rsidP="00C266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IMS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3B5" w:rsidRPr="006733B5" w:rsidRDefault="006733B5" w:rsidP="00C266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u et al.</w:t>
            </w:r>
            <w:r w:rsidR="00C2663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2003</w:t>
            </w:r>
          </w:p>
        </w:tc>
      </w:tr>
      <w:tr w:rsidR="006733B5" w:rsidRPr="006733B5" w:rsidTr="00C2663B">
        <w:trPr>
          <w:trHeight w:val="300"/>
        </w:trPr>
        <w:tc>
          <w:tcPr>
            <w:tcW w:w="12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33B5" w:rsidRPr="006733B5" w:rsidRDefault="006733B5" w:rsidP="00E864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33B5" w:rsidRPr="006733B5" w:rsidRDefault="006733B5" w:rsidP="00C266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3B5" w:rsidRPr="006733B5" w:rsidRDefault="006733B5" w:rsidP="00C266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fvedsonite</w:t>
            </w:r>
            <w:proofErr w:type="spellEnd"/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yenogranite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3B5" w:rsidRPr="006733B5" w:rsidRDefault="006733B5" w:rsidP="00C266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25</w:t>
            </w:r>
            <w:r w:rsidR="00C2663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1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3B5" w:rsidRPr="006733B5" w:rsidRDefault="006733B5" w:rsidP="00C266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IMP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3B5" w:rsidRPr="006733B5" w:rsidRDefault="006733B5" w:rsidP="00C266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u et al.</w:t>
            </w:r>
            <w:r w:rsidR="00C2663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2003</w:t>
            </w:r>
          </w:p>
        </w:tc>
      </w:tr>
      <w:tr w:rsidR="006733B5" w:rsidRPr="006733B5" w:rsidTr="00C2663B">
        <w:trPr>
          <w:trHeight w:val="300"/>
        </w:trPr>
        <w:tc>
          <w:tcPr>
            <w:tcW w:w="12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33B5" w:rsidRPr="006733B5" w:rsidRDefault="006733B5" w:rsidP="00E864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33B5" w:rsidRPr="006733B5" w:rsidRDefault="006733B5" w:rsidP="00C266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3B5" w:rsidRPr="006733B5" w:rsidRDefault="006733B5" w:rsidP="00C266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tite granit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3B5" w:rsidRPr="006733B5" w:rsidRDefault="006733B5" w:rsidP="00C266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00</w:t>
            </w:r>
            <w:r w:rsidR="00C2663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2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3B5" w:rsidRPr="006733B5" w:rsidRDefault="006733B5" w:rsidP="00C266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-ICP-MS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3B5" w:rsidRPr="006733B5" w:rsidRDefault="006733B5" w:rsidP="00C266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o</w:t>
            </w:r>
            <w:proofErr w:type="spellEnd"/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et al.</w:t>
            </w:r>
            <w:r w:rsidR="00C2663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2011</w:t>
            </w:r>
          </w:p>
        </w:tc>
      </w:tr>
      <w:tr w:rsidR="006733B5" w:rsidRPr="006733B5" w:rsidTr="00C2663B">
        <w:trPr>
          <w:trHeight w:val="300"/>
        </w:trPr>
        <w:tc>
          <w:tcPr>
            <w:tcW w:w="12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33B5" w:rsidRPr="006733B5" w:rsidRDefault="006733B5" w:rsidP="00E864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33B5" w:rsidRPr="006733B5" w:rsidRDefault="006733B5" w:rsidP="00C266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3B5" w:rsidRPr="006733B5" w:rsidRDefault="006733B5" w:rsidP="00C266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dic</w:t>
            </w:r>
            <w:proofErr w:type="spellEnd"/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rrogedrite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3B5" w:rsidRPr="006733B5" w:rsidRDefault="006733B5" w:rsidP="00C266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16</w:t>
            </w:r>
            <w:r w:rsidR="00CD2AC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2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3B5" w:rsidRPr="006733B5" w:rsidRDefault="006733B5" w:rsidP="00C266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-ICP-MS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3B5" w:rsidRPr="006733B5" w:rsidRDefault="006733B5" w:rsidP="00C266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ng et al.</w:t>
            </w:r>
            <w:r w:rsidR="00C2663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2013</w:t>
            </w:r>
          </w:p>
        </w:tc>
      </w:tr>
      <w:tr w:rsidR="006733B5" w:rsidRPr="006733B5" w:rsidTr="00C2663B">
        <w:trPr>
          <w:trHeight w:val="300"/>
        </w:trPr>
        <w:tc>
          <w:tcPr>
            <w:tcW w:w="12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33B5" w:rsidRPr="006733B5" w:rsidRDefault="006733B5" w:rsidP="00E864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33B5" w:rsidRPr="006733B5" w:rsidRDefault="006733B5" w:rsidP="00C266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3B5" w:rsidRPr="006733B5" w:rsidRDefault="006733B5" w:rsidP="00C266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fvedsonite</w:t>
            </w:r>
            <w:proofErr w:type="spellEnd"/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yenogranite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3B5" w:rsidRPr="006733B5" w:rsidRDefault="006733B5" w:rsidP="00C266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01</w:t>
            </w:r>
            <w:r w:rsidR="00C2663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1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3B5" w:rsidRPr="006733B5" w:rsidRDefault="006733B5" w:rsidP="00C266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-ICP-MS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3B5" w:rsidRPr="006733B5" w:rsidRDefault="00802CD5" w:rsidP="00C266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T</w:t>
            </w:r>
            <w:r w:rsidR="006733B5"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 study</w:t>
            </w:r>
          </w:p>
        </w:tc>
      </w:tr>
      <w:tr w:rsidR="006733B5" w:rsidRPr="006733B5" w:rsidTr="00C2663B">
        <w:trPr>
          <w:trHeight w:val="300"/>
        </w:trPr>
        <w:tc>
          <w:tcPr>
            <w:tcW w:w="12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33B5" w:rsidRPr="006733B5" w:rsidRDefault="006733B5" w:rsidP="00E864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33B5" w:rsidRPr="006733B5" w:rsidRDefault="006733B5" w:rsidP="00C266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3B5" w:rsidRPr="006733B5" w:rsidRDefault="00CD2AC4" w:rsidP="00C266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="006733B5"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nite</w:t>
            </w:r>
            <w:proofErr w:type="spellEnd"/>
            <w:r w:rsidR="006733B5"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granit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3B5" w:rsidRPr="006733B5" w:rsidRDefault="006733B5" w:rsidP="00C266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09</w:t>
            </w:r>
            <w:r w:rsidR="00C2663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18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33B5" w:rsidRPr="006733B5" w:rsidRDefault="006733B5" w:rsidP="00C266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-ICP-MS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3B5" w:rsidRPr="006733B5" w:rsidRDefault="00802CD5" w:rsidP="00C266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T</w:t>
            </w:r>
            <w:r w:rsidR="006733B5"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 study</w:t>
            </w:r>
          </w:p>
        </w:tc>
      </w:tr>
      <w:tr w:rsidR="006733B5" w:rsidRPr="006733B5" w:rsidTr="00C2663B">
        <w:trPr>
          <w:trHeight w:val="300"/>
        </w:trPr>
        <w:tc>
          <w:tcPr>
            <w:tcW w:w="12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733B5" w:rsidRPr="006733B5" w:rsidRDefault="006733B5" w:rsidP="00E864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ping</w:t>
            </w:r>
            <w:proofErr w:type="spellEnd"/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733B5" w:rsidRPr="006733B5" w:rsidRDefault="006733B5" w:rsidP="00C266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24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733B5" w:rsidRPr="006733B5" w:rsidRDefault="006733B5" w:rsidP="00C266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anite porphyry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3B5" w:rsidRPr="006733B5" w:rsidRDefault="006733B5" w:rsidP="00C266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00</w:t>
            </w:r>
            <w:r w:rsidR="00C2663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2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3B5" w:rsidRPr="006733B5" w:rsidRDefault="006733B5" w:rsidP="00C266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-ICP-MS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3B5" w:rsidRPr="006733B5" w:rsidRDefault="006733B5" w:rsidP="00C266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ng et al.</w:t>
            </w:r>
            <w:r w:rsidR="00C2663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2015</w:t>
            </w:r>
          </w:p>
        </w:tc>
      </w:tr>
      <w:tr w:rsidR="006733B5" w:rsidRPr="006733B5" w:rsidTr="00C2663B">
        <w:trPr>
          <w:trHeight w:val="300"/>
        </w:trPr>
        <w:tc>
          <w:tcPr>
            <w:tcW w:w="12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33B5" w:rsidRPr="006733B5" w:rsidRDefault="006733B5" w:rsidP="00E864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33B5" w:rsidRPr="006733B5" w:rsidRDefault="006733B5" w:rsidP="00C266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33B5" w:rsidRPr="006733B5" w:rsidRDefault="006733B5" w:rsidP="00C266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33B5" w:rsidRPr="006733B5" w:rsidRDefault="006733B5" w:rsidP="00C266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83</w:t>
            </w:r>
            <w:r w:rsidR="00C2663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28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33B5" w:rsidRPr="006733B5" w:rsidRDefault="006733B5" w:rsidP="00C266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-ICP-MS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3B5" w:rsidRPr="006733B5" w:rsidRDefault="006733B5" w:rsidP="00C266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ng et al.</w:t>
            </w:r>
            <w:r w:rsidR="00C2663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2015</w:t>
            </w:r>
          </w:p>
        </w:tc>
      </w:tr>
      <w:tr w:rsidR="006733B5" w:rsidRPr="006733B5" w:rsidTr="00C2663B">
        <w:trPr>
          <w:trHeight w:val="300"/>
        </w:trPr>
        <w:tc>
          <w:tcPr>
            <w:tcW w:w="12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733B5" w:rsidRPr="006733B5" w:rsidRDefault="006733B5" w:rsidP="00220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a</w:t>
            </w:r>
            <w:r w:rsidR="00220651"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jiaping</w:t>
            </w:r>
            <w:proofErr w:type="spellEnd"/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733B5" w:rsidRPr="006733B5" w:rsidRDefault="006733B5" w:rsidP="00C266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3B5" w:rsidRPr="006733B5" w:rsidRDefault="006733B5" w:rsidP="00C266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tite granit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3B5" w:rsidRPr="006733B5" w:rsidRDefault="006733B5" w:rsidP="00C266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26</w:t>
            </w:r>
            <w:r w:rsidR="00C2663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1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3B5" w:rsidRPr="006733B5" w:rsidRDefault="006733B5" w:rsidP="00C266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-ICP-MS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3B5" w:rsidRPr="006733B5" w:rsidRDefault="006733B5" w:rsidP="00C266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ng et al.</w:t>
            </w:r>
            <w:r w:rsidR="00C2663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2016</w:t>
            </w:r>
          </w:p>
        </w:tc>
      </w:tr>
      <w:tr w:rsidR="006733B5" w:rsidRPr="006733B5" w:rsidTr="00C2663B">
        <w:trPr>
          <w:trHeight w:val="300"/>
        </w:trPr>
        <w:tc>
          <w:tcPr>
            <w:tcW w:w="12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33B5" w:rsidRPr="006733B5" w:rsidRDefault="006733B5" w:rsidP="00E864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33B5" w:rsidRPr="006733B5" w:rsidRDefault="006733B5" w:rsidP="00C266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3B5" w:rsidRPr="006733B5" w:rsidRDefault="00C2663B" w:rsidP="00C266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tite-</w:t>
            </w:r>
            <w:r w:rsidR="006733B5"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ornblende granit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3B5" w:rsidRPr="006733B5" w:rsidRDefault="006733B5" w:rsidP="00C266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32</w:t>
            </w:r>
            <w:r w:rsidR="00C2663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1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3B5" w:rsidRPr="006733B5" w:rsidRDefault="006733B5" w:rsidP="00C266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-ICP-MS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3B5" w:rsidRPr="006733B5" w:rsidRDefault="006733B5" w:rsidP="00C266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ng et al.</w:t>
            </w:r>
            <w:r w:rsidR="00C2663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2016</w:t>
            </w:r>
          </w:p>
        </w:tc>
      </w:tr>
      <w:tr w:rsidR="006733B5" w:rsidRPr="006733B5" w:rsidTr="00C2663B">
        <w:trPr>
          <w:trHeight w:val="300"/>
        </w:trPr>
        <w:tc>
          <w:tcPr>
            <w:tcW w:w="12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33B5" w:rsidRPr="006733B5" w:rsidRDefault="006733B5" w:rsidP="00E864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33B5" w:rsidRPr="006733B5" w:rsidRDefault="006733B5" w:rsidP="00C266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3B5" w:rsidRPr="006733B5" w:rsidRDefault="006733B5" w:rsidP="00C266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-feldspar gran</w:t>
            </w:r>
            <w:r w:rsidR="00CD2AC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i</w:t>
            </w:r>
            <w:r w:rsidR="00CD2A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3B5" w:rsidRPr="006733B5" w:rsidRDefault="006733B5" w:rsidP="00C266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00</w:t>
            </w:r>
            <w:r w:rsidR="00C2663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1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3B5" w:rsidRPr="006733B5" w:rsidRDefault="006733B5" w:rsidP="00C266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-ICP-MS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3B5" w:rsidRPr="006733B5" w:rsidRDefault="006733B5" w:rsidP="00C266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ng et al. 2016</w:t>
            </w:r>
          </w:p>
        </w:tc>
      </w:tr>
      <w:tr w:rsidR="006733B5" w:rsidRPr="006733B5" w:rsidTr="00C2663B">
        <w:trPr>
          <w:trHeight w:val="300"/>
        </w:trPr>
        <w:tc>
          <w:tcPr>
            <w:tcW w:w="12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33B5" w:rsidRPr="006733B5" w:rsidRDefault="006733B5" w:rsidP="00E864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33B5" w:rsidRPr="006733B5" w:rsidRDefault="006733B5" w:rsidP="00C266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33B5" w:rsidRPr="006733B5" w:rsidRDefault="006733B5" w:rsidP="00C266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tite monzogranite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33B5" w:rsidRPr="006733B5" w:rsidRDefault="006733B5" w:rsidP="00C266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08</w:t>
            </w:r>
            <w:r w:rsidR="00C2663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55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33B5" w:rsidRPr="006733B5" w:rsidRDefault="006733B5" w:rsidP="00C266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-ICP-MS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33B5" w:rsidRPr="006733B5" w:rsidRDefault="006733B5" w:rsidP="00C266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733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ng et al. 2016</w:t>
            </w:r>
          </w:p>
        </w:tc>
      </w:tr>
    </w:tbl>
    <w:p w:rsidR="006733B5" w:rsidRDefault="006733B5"/>
    <w:p w:rsidR="006733B5" w:rsidRDefault="006733B5"/>
    <w:sectPr w:rsidR="006733B5" w:rsidSect="00C266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E11E3" w:rsidRDefault="005E11E3" w:rsidP="00187832">
      <w:r>
        <w:separator/>
      </w:r>
    </w:p>
  </w:endnote>
  <w:endnote w:type="continuationSeparator" w:id="0">
    <w:p w:rsidR="005E11E3" w:rsidRDefault="005E11E3" w:rsidP="0018783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E11E3" w:rsidRDefault="005E11E3" w:rsidP="00187832">
      <w:r>
        <w:separator/>
      </w:r>
    </w:p>
  </w:footnote>
  <w:footnote w:type="continuationSeparator" w:id="0">
    <w:p w:rsidR="005E11E3" w:rsidRDefault="005E11E3" w:rsidP="0018783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17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733B5"/>
    <w:rsid w:val="0007561A"/>
    <w:rsid w:val="00082CB8"/>
    <w:rsid w:val="00095654"/>
    <w:rsid w:val="000D54AF"/>
    <w:rsid w:val="00187832"/>
    <w:rsid w:val="00192148"/>
    <w:rsid w:val="001D6064"/>
    <w:rsid w:val="001E2D33"/>
    <w:rsid w:val="00220651"/>
    <w:rsid w:val="002A72EE"/>
    <w:rsid w:val="002C67C8"/>
    <w:rsid w:val="002F33D6"/>
    <w:rsid w:val="003D22FD"/>
    <w:rsid w:val="003F27C4"/>
    <w:rsid w:val="00516FF0"/>
    <w:rsid w:val="0055212F"/>
    <w:rsid w:val="0055508D"/>
    <w:rsid w:val="005D1113"/>
    <w:rsid w:val="005E11E3"/>
    <w:rsid w:val="0060488E"/>
    <w:rsid w:val="006113E0"/>
    <w:rsid w:val="006733B5"/>
    <w:rsid w:val="0073659E"/>
    <w:rsid w:val="007D3404"/>
    <w:rsid w:val="00802CD5"/>
    <w:rsid w:val="008303A1"/>
    <w:rsid w:val="00835BAF"/>
    <w:rsid w:val="008C25CB"/>
    <w:rsid w:val="008C33BF"/>
    <w:rsid w:val="00A21EC6"/>
    <w:rsid w:val="00A45433"/>
    <w:rsid w:val="00AF4DC3"/>
    <w:rsid w:val="00B139CE"/>
    <w:rsid w:val="00B759E0"/>
    <w:rsid w:val="00C2663B"/>
    <w:rsid w:val="00CD2AC4"/>
    <w:rsid w:val="00D22689"/>
    <w:rsid w:val="00D41518"/>
    <w:rsid w:val="00D45126"/>
    <w:rsid w:val="00DC6F33"/>
    <w:rsid w:val="00E86453"/>
    <w:rsid w:val="00F9015F"/>
    <w:rsid w:val="00F975BD"/>
    <w:rsid w:val="00FA2C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17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33B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878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8783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878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8783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33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1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15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56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9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225</Words>
  <Characters>1288</Characters>
  <Application>Microsoft Office Word</Application>
  <DocSecurity>0</DocSecurity>
  <Lines>10</Lines>
  <Paragraphs>3</Paragraphs>
  <ScaleCrop>false</ScaleCrop>
  <Company>Microsoft</Company>
  <LinksUpToDate>false</LinksUpToDate>
  <CharactersWithSpaces>15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oBVT</dc:creator>
  <cp:lastModifiedBy>ustc</cp:lastModifiedBy>
  <cp:revision>22</cp:revision>
  <dcterms:created xsi:type="dcterms:W3CDTF">2018-12-17T14:46:00Z</dcterms:created>
  <dcterms:modified xsi:type="dcterms:W3CDTF">2019-11-26T01:04:00Z</dcterms:modified>
</cp:coreProperties>
</file>